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C8217" w14:textId="1911A3C5" w:rsidR="009A7F01" w:rsidRPr="004D090C" w:rsidRDefault="009A7F01" w:rsidP="009A7F01">
      <w:pPr>
        <w:rPr>
          <w:rFonts w:ascii="Times New Roman" w:hAnsi="Times New Roman" w:cs="Times New Roman"/>
        </w:rPr>
      </w:pPr>
      <w:bookmarkStart w:id="0" w:name="_Hlk201863105"/>
      <w:r w:rsidRPr="004D090C">
        <w:rPr>
          <w:rFonts w:ascii="Times New Roman" w:hAnsi="Times New Roman" w:cs="Times New Roman"/>
          <w:b/>
          <w:bCs/>
        </w:rPr>
        <w:t xml:space="preserve">Supplementary Table </w:t>
      </w:r>
      <w:r w:rsidR="00AC0BD9">
        <w:rPr>
          <w:rFonts w:ascii="Times New Roman" w:hAnsi="Times New Roman" w:cs="Times New Roman" w:hint="eastAsia"/>
          <w:b/>
          <w:bCs/>
        </w:rPr>
        <w:t>1</w:t>
      </w:r>
      <w:r w:rsidRPr="004D090C">
        <w:rPr>
          <w:rFonts w:ascii="Times New Roman" w:hAnsi="Times New Roman" w:cs="Times New Roman"/>
        </w:rPr>
        <w:t xml:space="preserve">. </w:t>
      </w:r>
      <w:bookmarkEnd w:id="0"/>
      <w:r w:rsidRPr="004D090C">
        <w:rPr>
          <w:rFonts w:ascii="Times New Roman" w:hAnsi="Times New Roman" w:cs="Times New Roman"/>
        </w:rPr>
        <w:t>Basic patient information and carotid plaque classification in the GSE159677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828"/>
        <w:gridCol w:w="583"/>
        <w:gridCol w:w="901"/>
        <w:gridCol w:w="986"/>
        <w:gridCol w:w="1402"/>
        <w:gridCol w:w="1402"/>
        <w:gridCol w:w="732"/>
        <w:gridCol w:w="1390"/>
        <w:gridCol w:w="1512"/>
      </w:tblGrid>
      <w:tr w:rsidR="009A7F01" w:rsidRPr="004D090C" w14:paraId="1CB3DA9E" w14:textId="77777777" w:rsidTr="00923110">
        <w:trPr>
          <w:trHeight w:val="744"/>
        </w:trPr>
        <w:tc>
          <w:tcPr>
            <w:tcW w:w="453" w:type="pct"/>
          </w:tcPr>
          <w:p w14:paraId="5FB773D6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 xml:space="preserve">Patient </w:t>
            </w:r>
          </w:p>
        </w:tc>
        <w:tc>
          <w:tcPr>
            <w:tcW w:w="318" w:type="pct"/>
          </w:tcPr>
          <w:p w14:paraId="1BE3BD86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83" w:type="pct"/>
          </w:tcPr>
          <w:p w14:paraId="0AEA7CEC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535" w:type="pct"/>
          </w:tcPr>
          <w:p w14:paraId="60C728E6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bookmarkStart w:id="1" w:name="OLE_LINK30"/>
            <w:r w:rsidRPr="004D090C">
              <w:rPr>
                <w:rFonts w:ascii="Times New Roman" w:hAnsi="Times New Roman" w:cs="Times New Roman"/>
              </w:rPr>
              <w:t>Diabetes (A1C)</w:t>
            </w:r>
            <w:bookmarkEnd w:id="1"/>
          </w:p>
        </w:tc>
        <w:tc>
          <w:tcPr>
            <w:tcW w:w="750" w:type="pct"/>
          </w:tcPr>
          <w:p w14:paraId="5378DE1D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619" w:type="pct"/>
          </w:tcPr>
          <w:p w14:paraId="5EEDE137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496" w:type="pct"/>
          </w:tcPr>
          <w:p w14:paraId="66E5DD49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529" w:type="pct"/>
          </w:tcPr>
          <w:p w14:paraId="1B671F5A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Symptomatic</w:t>
            </w:r>
          </w:p>
        </w:tc>
        <w:tc>
          <w:tcPr>
            <w:tcW w:w="817" w:type="pct"/>
          </w:tcPr>
          <w:p w14:paraId="5E2A6D66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AHA Classificati</w:t>
            </w:r>
          </w:p>
        </w:tc>
      </w:tr>
      <w:tr w:rsidR="009A7F01" w:rsidRPr="004D090C" w14:paraId="48EA5E48" w14:textId="77777777" w:rsidTr="00923110">
        <w:tc>
          <w:tcPr>
            <w:tcW w:w="453" w:type="pct"/>
          </w:tcPr>
          <w:p w14:paraId="3AD69CD7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8" w:type="pct"/>
          </w:tcPr>
          <w:p w14:paraId="564BBBD8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83" w:type="pct"/>
          </w:tcPr>
          <w:p w14:paraId="32724235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5" w:type="pct"/>
          </w:tcPr>
          <w:p w14:paraId="6462C4F1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Yes (9.3%)</w:t>
            </w:r>
          </w:p>
        </w:tc>
        <w:tc>
          <w:tcPr>
            <w:tcW w:w="750" w:type="pct"/>
          </w:tcPr>
          <w:p w14:paraId="3C2A3BA6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19" w:type="pct"/>
          </w:tcPr>
          <w:p w14:paraId="3B3F30F0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96" w:type="pct"/>
          </w:tcPr>
          <w:p w14:paraId="024534AB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29" w:type="pct"/>
          </w:tcPr>
          <w:p w14:paraId="3402308E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7" w:type="pct"/>
          </w:tcPr>
          <w:p w14:paraId="530D8669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Type VII Calcified</w:t>
            </w:r>
          </w:p>
        </w:tc>
      </w:tr>
      <w:tr w:rsidR="009A7F01" w:rsidRPr="004D090C" w14:paraId="4924E4A3" w14:textId="77777777" w:rsidTr="00923110">
        <w:tc>
          <w:tcPr>
            <w:tcW w:w="453" w:type="pct"/>
          </w:tcPr>
          <w:p w14:paraId="622FDED3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8" w:type="pct"/>
          </w:tcPr>
          <w:p w14:paraId="6184295B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483" w:type="pct"/>
          </w:tcPr>
          <w:p w14:paraId="263366B2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5" w:type="pct"/>
          </w:tcPr>
          <w:p w14:paraId="1CF77DF4" w14:textId="77777777" w:rsidR="009A7F01" w:rsidRPr="004D090C" w:rsidRDefault="009A7F01" w:rsidP="007B79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 xml:space="preserve">Yes </w:t>
            </w:r>
          </w:p>
          <w:p w14:paraId="5DA7B176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(6.4%)</w:t>
            </w:r>
          </w:p>
        </w:tc>
        <w:tc>
          <w:tcPr>
            <w:tcW w:w="750" w:type="pct"/>
          </w:tcPr>
          <w:p w14:paraId="054FE213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19" w:type="pct"/>
          </w:tcPr>
          <w:p w14:paraId="64A09D16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96" w:type="pct"/>
          </w:tcPr>
          <w:p w14:paraId="00B738F3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29" w:type="pct"/>
          </w:tcPr>
          <w:p w14:paraId="10108198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7" w:type="pct"/>
          </w:tcPr>
          <w:p w14:paraId="64486A5A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Type VII Calcified</w:t>
            </w:r>
          </w:p>
        </w:tc>
      </w:tr>
      <w:tr w:rsidR="009A7F01" w:rsidRPr="004D090C" w14:paraId="0A0F53B4" w14:textId="77777777" w:rsidTr="00923110">
        <w:tc>
          <w:tcPr>
            <w:tcW w:w="453" w:type="pct"/>
          </w:tcPr>
          <w:p w14:paraId="27640C98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8" w:type="pct"/>
          </w:tcPr>
          <w:p w14:paraId="4443F2B8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83" w:type="pct"/>
          </w:tcPr>
          <w:p w14:paraId="7DC34BF7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5" w:type="pct"/>
          </w:tcPr>
          <w:p w14:paraId="48463BBD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No (5.5%)</w:t>
            </w:r>
          </w:p>
        </w:tc>
        <w:tc>
          <w:tcPr>
            <w:tcW w:w="750" w:type="pct"/>
          </w:tcPr>
          <w:p w14:paraId="496EA8FC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19" w:type="pct"/>
          </w:tcPr>
          <w:p w14:paraId="3555B7E5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96" w:type="pct"/>
          </w:tcPr>
          <w:p w14:paraId="347C98B2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29" w:type="pct"/>
          </w:tcPr>
          <w:p w14:paraId="2AFAA99A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7" w:type="pct"/>
          </w:tcPr>
          <w:p w14:paraId="6D49309D" w14:textId="77777777" w:rsidR="009A7F01" w:rsidRPr="004D090C" w:rsidRDefault="009A7F01" w:rsidP="007B79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 xml:space="preserve">Type VII </w:t>
            </w:r>
          </w:p>
          <w:p w14:paraId="2BDAF5AA" w14:textId="77777777" w:rsidR="009A7F01" w:rsidRPr="004D090C" w:rsidRDefault="009A7F01" w:rsidP="007B79AB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Calcified</w:t>
            </w:r>
          </w:p>
        </w:tc>
      </w:tr>
    </w:tbl>
    <w:p w14:paraId="090AC4CF" w14:textId="77777777" w:rsidR="009A7F01" w:rsidRPr="004D090C" w:rsidRDefault="009A7F01" w:rsidP="009A7F01">
      <w:pPr>
        <w:rPr>
          <w:rFonts w:ascii="Times New Roman" w:hAnsi="Times New Roman" w:cs="Times New Roman"/>
        </w:rPr>
      </w:pPr>
    </w:p>
    <w:p w14:paraId="44E7463A" w14:textId="77777777" w:rsidR="009A7F01" w:rsidRDefault="009A7F01" w:rsidP="004D090C">
      <w:pPr>
        <w:rPr>
          <w:rFonts w:ascii="Times New Roman" w:hAnsi="Times New Roman" w:cs="Times New Roman"/>
          <w:b/>
          <w:bCs/>
        </w:rPr>
      </w:pPr>
    </w:p>
    <w:p w14:paraId="3533464B" w14:textId="77777777" w:rsidR="009A7F01" w:rsidRDefault="009A7F01" w:rsidP="004D090C">
      <w:pPr>
        <w:rPr>
          <w:rFonts w:ascii="Times New Roman" w:hAnsi="Times New Roman" w:cs="Times New Roman"/>
          <w:b/>
          <w:bCs/>
        </w:rPr>
      </w:pPr>
    </w:p>
    <w:p w14:paraId="4BB0A20E" w14:textId="1069D7E5" w:rsidR="00277178" w:rsidRPr="004D090C" w:rsidRDefault="00277178" w:rsidP="00923110">
      <w:pPr>
        <w:spacing w:line="240" w:lineRule="auto"/>
        <w:rPr>
          <w:rFonts w:ascii="Times New Roman" w:hAnsi="Times New Roman" w:cs="Times New Roman"/>
          <w:b/>
          <w:bCs/>
        </w:rPr>
      </w:pPr>
      <w:r w:rsidRPr="004D090C">
        <w:rPr>
          <w:rFonts w:ascii="Times New Roman" w:hAnsi="Times New Roman" w:cs="Times New Roman"/>
          <w:b/>
          <w:bCs/>
        </w:rPr>
        <w:t xml:space="preserve">Supplementary Table </w:t>
      </w:r>
      <w:r w:rsidR="00AC0BD9">
        <w:rPr>
          <w:rFonts w:ascii="Times New Roman" w:hAnsi="Times New Roman" w:cs="Times New Roman" w:hint="eastAsia"/>
          <w:b/>
          <w:bCs/>
        </w:rPr>
        <w:t>2</w:t>
      </w:r>
      <w:r w:rsidRPr="004D090C">
        <w:rPr>
          <w:rFonts w:ascii="Times New Roman" w:hAnsi="Times New Roman" w:cs="Times New Roman"/>
        </w:rPr>
        <w:t>. Ct values of housekeeping gene(GAPDH)</w:t>
      </w:r>
    </w:p>
    <w:tbl>
      <w:tblPr>
        <w:tblStyle w:val="af2"/>
        <w:tblW w:w="5000" w:type="pct"/>
        <w:jc w:val="center"/>
        <w:tblLook w:val="04A0" w:firstRow="1" w:lastRow="0" w:firstColumn="1" w:lastColumn="0" w:noHBand="0" w:noVBand="1"/>
      </w:tblPr>
      <w:tblGrid>
        <w:gridCol w:w="1796"/>
        <w:gridCol w:w="2039"/>
        <w:gridCol w:w="1967"/>
        <w:gridCol w:w="1967"/>
        <w:gridCol w:w="1967"/>
      </w:tblGrid>
      <w:tr w:rsidR="00277178" w:rsidRPr="004D090C" w14:paraId="0CCCC631" w14:textId="77777777" w:rsidTr="00923110">
        <w:trPr>
          <w:trHeight w:val="485"/>
          <w:jc w:val="center"/>
        </w:trPr>
        <w:tc>
          <w:tcPr>
            <w:tcW w:w="1970" w:type="pct"/>
            <w:gridSpan w:val="2"/>
            <w:tcBorders>
              <w:tl2br w:val="single" w:sz="4" w:space="0" w:color="auto"/>
            </w:tcBorders>
          </w:tcPr>
          <w:p w14:paraId="5245E2BA" w14:textId="77777777" w:rsidR="00277178" w:rsidRPr="004D090C" w:rsidRDefault="00277178" w:rsidP="00923110">
            <w:pPr>
              <w:spacing w:line="240" w:lineRule="auto"/>
              <w:ind w:firstLineChars="600" w:firstLine="1320"/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  <w:i/>
                <w:iCs/>
              </w:rPr>
              <w:t>GADPH</w:t>
            </w:r>
            <w:r w:rsidRPr="004D090C">
              <w:rPr>
                <w:rFonts w:ascii="Times New Roman" w:hAnsi="Times New Roman" w:cs="Times New Roman"/>
              </w:rPr>
              <w:t xml:space="preserve"> Ct values</w:t>
            </w:r>
          </w:p>
          <w:p w14:paraId="5E17EC22" w14:textId="77777777" w:rsidR="00277178" w:rsidRPr="004D090C" w:rsidRDefault="00277178" w:rsidP="0092311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1010" w:type="pct"/>
          </w:tcPr>
          <w:p w14:paraId="56CACA23" w14:textId="77777777" w:rsidR="00277178" w:rsidRPr="004D090C" w:rsidRDefault="00277178" w:rsidP="0092311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Replicate 1</w:t>
            </w:r>
          </w:p>
        </w:tc>
        <w:tc>
          <w:tcPr>
            <w:tcW w:w="1010" w:type="pct"/>
          </w:tcPr>
          <w:p w14:paraId="3CB98F3C" w14:textId="77777777" w:rsidR="00277178" w:rsidRPr="004D090C" w:rsidRDefault="00277178" w:rsidP="0092311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Replicate 2</w:t>
            </w:r>
          </w:p>
        </w:tc>
        <w:tc>
          <w:tcPr>
            <w:tcW w:w="1010" w:type="pct"/>
          </w:tcPr>
          <w:p w14:paraId="35B8C791" w14:textId="77777777" w:rsidR="00277178" w:rsidRPr="004D090C" w:rsidRDefault="00277178" w:rsidP="0092311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Replicate 3</w:t>
            </w:r>
          </w:p>
        </w:tc>
      </w:tr>
      <w:tr w:rsidR="00277178" w:rsidRPr="004D090C" w14:paraId="2F9E67EE" w14:textId="77777777" w:rsidTr="00923110">
        <w:trPr>
          <w:jc w:val="center"/>
        </w:trPr>
        <w:tc>
          <w:tcPr>
            <w:tcW w:w="923" w:type="pct"/>
            <w:vMerge w:val="restart"/>
          </w:tcPr>
          <w:p w14:paraId="26DC0857" w14:textId="77777777" w:rsidR="00277178" w:rsidRPr="004D090C" w:rsidRDefault="00277178" w:rsidP="00923110">
            <w:pPr>
              <w:widowControl/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Experiment 1</w:t>
            </w:r>
          </w:p>
        </w:tc>
        <w:tc>
          <w:tcPr>
            <w:tcW w:w="1046" w:type="pct"/>
          </w:tcPr>
          <w:p w14:paraId="6238B078" w14:textId="77777777" w:rsidR="00277178" w:rsidRPr="004D090C" w:rsidRDefault="00277178" w:rsidP="00923110">
            <w:pPr>
              <w:widowControl/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010" w:type="pct"/>
            <w:vAlign w:val="center"/>
          </w:tcPr>
          <w:p w14:paraId="33D6D4A5" w14:textId="77777777" w:rsidR="00277178" w:rsidRPr="004D090C" w:rsidRDefault="00277178" w:rsidP="00923110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12.52 </w:t>
            </w:r>
          </w:p>
        </w:tc>
        <w:tc>
          <w:tcPr>
            <w:tcW w:w="1010" w:type="pct"/>
            <w:vAlign w:val="center"/>
          </w:tcPr>
          <w:p w14:paraId="53A88ABE" w14:textId="77777777" w:rsidR="00277178" w:rsidRPr="004D090C" w:rsidRDefault="00277178" w:rsidP="00923110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12.67 </w:t>
            </w:r>
          </w:p>
        </w:tc>
        <w:tc>
          <w:tcPr>
            <w:tcW w:w="1010" w:type="pct"/>
            <w:vAlign w:val="center"/>
          </w:tcPr>
          <w:p w14:paraId="03DF7BD6" w14:textId="77777777" w:rsidR="00277178" w:rsidRPr="004D090C" w:rsidRDefault="00277178" w:rsidP="00923110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12.55 </w:t>
            </w:r>
          </w:p>
        </w:tc>
      </w:tr>
      <w:tr w:rsidR="00277178" w:rsidRPr="004D090C" w14:paraId="3BD31896" w14:textId="77777777" w:rsidTr="00923110">
        <w:trPr>
          <w:jc w:val="center"/>
        </w:trPr>
        <w:tc>
          <w:tcPr>
            <w:tcW w:w="923" w:type="pct"/>
            <w:vMerge/>
          </w:tcPr>
          <w:p w14:paraId="6B05EF39" w14:textId="77777777" w:rsidR="00277178" w:rsidRPr="004D090C" w:rsidRDefault="00277178" w:rsidP="00923110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46" w:type="pct"/>
          </w:tcPr>
          <w:p w14:paraId="5DB74EC6" w14:textId="77777777" w:rsidR="00277178" w:rsidRPr="004D090C" w:rsidRDefault="00277178" w:rsidP="00923110">
            <w:pPr>
              <w:widowControl/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Form cell</w:t>
            </w:r>
          </w:p>
        </w:tc>
        <w:tc>
          <w:tcPr>
            <w:tcW w:w="1010" w:type="pct"/>
            <w:vAlign w:val="center"/>
          </w:tcPr>
          <w:p w14:paraId="5C55DF84" w14:textId="77777777" w:rsidR="00277178" w:rsidRPr="004D090C" w:rsidRDefault="00277178" w:rsidP="00923110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17.74 </w:t>
            </w:r>
          </w:p>
        </w:tc>
        <w:tc>
          <w:tcPr>
            <w:tcW w:w="1010" w:type="pct"/>
            <w:vAlign w:val="center"/>
          </w:tcPr>
          <w:p w14:paraId="656C9FC5" w14:textId="77777777" w:rsidR="00277178" w:rsidRPr="004D090C" w:rsidRDefault="00277178" w:rsidP="00923110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18.29 </w:t>
            </w:r>
          </w:p>
        </w:tc>
        <w:tc>
          <w:tcPr>
            <w:tcW w:w="1010" w:type="pct"/>
            <w:vAlign w:val="center"/>
          </w:tcPr>
          <w:p w14:paraId="133A3A16" w14:textId="77777777" w:rsidR="00277178" w:rsidRPr="004D090C" w:rsidRDefault="00277178" w:rsidP="00923110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19.02 </w:t>
            </w:r>
          </w:p>
        </w:tc>
      </w:tr>
      <w:tr w:rsidR="00277178" w:rsidRPr="004D090C" w14:paraId="4FF2F587" w14:textId="77777777" w:rsidTr="00923110">
        <w:trPr>
          <w:jc w:val="center"/>
        </w:trPr>
        <w:tc>
          <w:tcPr>
            <w:tcW w:w="923" w:type="pct"/>
            <w:vMerge w:val="restart"/>
          </w:tcPr>
          <w:p w14:paraId="2C630DFB" w14:textId="77777777" w:rsidR="00277178" w:rsidRPr="004D090C" w:rsidRDefault="00277178" w:rsidP="00923110">
            <w:pPr>
              <w:widowControl/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Experiment 2</w:t>
            </w:r>
          </w:p>
        </w:tc>
        <w:tc>
          <w:tcPr>
            <w:tcW w:w="1046" w:type="pct"/>
          </w:tcPr>
          <w:p w14:paraId="6F1C27B4" w14:textId="77777777" w:rsidR="00277178" w:rsidRPr="004D090C" w:rsidRDefault="00277178" w:rsidP="00923110">
            <w:pPr>
              <w:widowControl/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010" w:type="pct"/>
            <w:vAlign w:val="center"/>
          </w:tcPr>
          <w:p w14:paraId="262C1635" w14:textId="77777777" w:rsidR="00277178" w:rsidRPr="004D090C" w:rsidRDefault="00277178" w:rsidP="00923110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16.33 </w:t>
            </w:r>
          </w:p>
        </w:tc>
        <w:tc>
          <w:tcPr>
            <w:tcW w:w="1010" w:type="pct"/>
            <w:vAlign w:val="center"/>
          </w:tcPr>
          <w:p w14:paraId="045CC5CD" w14:textId="77777777" w:rsidR="00277178" w:rsidRPr="004D090C" w:rsidRDefault="00277178" w:rsidP="00923110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16.36 </w:t>
            </w:r>
          </w:p>
        </w:tc>
        <w:tc>
          <w:tcPr>
            <w:tcW w:w="1010" w:type="pct"/>
            <w:vAlign w:val="center"/>
          </w:tcPr>
          <w:p w14:paraId="761CF514" w14:textId="77777777" w:rsidR="00277178" w:rsidRPr="004D090C" w:rsidRDefault="00277178" w:rsidP="00923110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16.33 </w:t>
            </w:r>
          </w:p>
        </w:tc>
      </w:tr>
      <w:tr w:rsidR="00277178" w:rsidRPr="004D090C" w14:paraId="5FD84065" w14:textId="77777777" w:rsidTr="00923110">
        <w:trPr>
          <w:jc w:val="center"/>
        </w:trPr>
        <w:tc>
          <w:tcPr>
            <w:tcW w:w="923" w:type="pct"/>
            <w:vMerge/>
          </w:tcPr>
          <w:p w14:paraId="36C22039" w14:textId="77777777" w:rsidR="00277178" w:rsidRPr="004D090C" w:rsidRDefault="00277178" w:rsidP="00923110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46" w:type="pct"/>
          </w:tcPr>
          <w:p w14:paraId="505AFEED" w14:textId="77777777" w:rsidR="00277178" w:rsidRPr="004D090C" w:rsidRDefault="00277178" w:rsidP="00923110">
            <w:pPr>
              <w:widowControl/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Form cell</w:t>
            </w:r>
          </w:p>
        </w:tc>
        <w:tc>
          <w:tcPr>
            <w:tcW w:w="1010" w:type="pct"/>
            <w:vAlign w:val="center"/>
          </w:tcPr>
          <w:p w14:paraId="4DF2AA3B" w14:textId="77777777" w:rsidR="00277178" w:rsidRPr="004D090C" w:rsidRDefault="00277178" w:rsidP="00923110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17.92 </w:t>
            </w:r>
          </w:p>
        </w:tc>
        <w:tc>
          <w:tcPr>
            <w:tcW w:w="1010" w:type="pct"/>
            <w:vAlign w:val="center"/>
          </w:tcPr>
          <w:p w14:paraId="717974FE" w14:textId="77777777" w:rsidR="00277178" w:rsidRPr="004D090C" w:rsidRDefault="00277178" w:rsidP="00923110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18.06 </w:t>
            </w:r>
          </w:p>
        </w:tc>
        <w:tc>
          <w:tcPr>
            <w:tcW w:w="1010" w:type="pct"/>
            <w:vAlign w:val="center"/>
          </w:tcPr>
          <w:p w14:paraId="5B8A3320" w14:textId="77777777" w:rsidR="00277178" w:rsidRPr="004D090C" w:rsidRDefault="00277178" w:rsidP="00923110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17.98 </w:t>
            </w:r>
          </w:p>
        </w:tc>
      </w:tr>
      <w:tr w:rsidR="00277178" w:rsidRPr="004D090C" w14:paraId="7D72B8F3" w14:textId="77777777" w:rsidTr="00923110">
        <w:trPr>
          <w:jc w:val="center"/>
        </w:trPr>
        <w:tc>
          <w:tcPr>
            <w:tcW w:w="923" w:type="pct"/>
            <w:vMerge w:val="restart"/>
          </w:tcPr>
          <w:p w14:paraId="062B4081" w14:textId="77777777" w:rsidR="00277178" w:rsidRPr="004D090C" w:rsidRDefault="00277178" w:rsidP="00923110">
            <w:pPr>
              <w:widowControl/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Experiment 3</w:t>
            </w:r>
          </w:p>
        </w:tc>
        <w:tc>
          <w:tcPr>
            <w:tcW w:w="1046" w:type="pct"/>
          </w:tcPr>
          <w:p w14:paraId="44565839" w14:textId="77777777" w:rsidR="00277178" w:rsidRPr="004D090C" w:rsidRDefault="00277178" w:rsidP="00923110">
            <w:pPr>
              <w:widowControl/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010" w:type="pct"/>
            <w:vAlign w:val="center"/>
          </w:tcPr>
          <w:p w14:paraId="3F8367DC" w14:textId="77777777" w:rsidR="00277178" w:rsidRPr="004D090C" w:rsidRDefault="00277178" w:rsidP="00923110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eastAsia="等线" w:hAnsi="Times New Roman" w:cs="Times New Roman"/>
                <w:color w:val="000000"/>
                <w:szCs w:val="22"/>
              </w:rPr>
              <w:t>12.52</w:t>
            </w:r>
          </w:p>
        </w:tc>
        <w:tc>
          <w:tcPr>
            <w:tcW w:w="1010" w:type="pct"/>
            <w:vAlign w:val="center"/>
          </w:tcPr>
          <w:p w14:paraId="2F344501" w14:textId="77777777" w:rsidR="00277178" w:rsidRPr="004D090C" w:rsidRDefault="00277178" w:rsidP="00923110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eastAsia="等线" w:hAnsi="Times New Roman" w:cs="Times New Roman"/>
                <w:color w:val="000000"/>
                <w:szCs w:val="22"/>
              </w:rPr>
              <w:t>11.3</w:t>
            </w:r>
          </w:p>
        </w:tc>
        <w:tc>
          <w:tcPr>
            <w:tcW w:w="1010" w:type="pct"/>
            <w:vAlign w:val="center"/>
          </w:tcPr>
          <w:p w14:paraId="0348084A" w14:textId="77777777" w:rsidR="00277178" w:rsidRPr="004D090C" w:rsidRDefault="00277178" w:rsidP="00923110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eastAsia="等线" w:hAnsi="Times New Roman" w:cs="Times New Roman"/>
                <w:color w:val="000000"/>
                <w:szCs w:val="22"/>
              </w:rPr>
              <w:t>13.56</w:t>
            </w:r>
          </w:p>
        </w:tc>
      </w:tr>
      <w:tr w:rsidR="00277178" w:rsidRPr="004D090C" w14:paraId="5F625E79" w14:textId="77777777" w:rsidTr="00923110">
        <w:trPr>
          <w:jc w:val="center"/>
        </w:trPr>
        <w:tc>
          <w:tcPr>
            <w:tcW w:w="923" w:type="pct"/>
            <w:vMerge/>
          </w:tcPr>
          <w:p w14:paraId="352E39B7" w14:textId="77777777" w:rsidR="00277178" w:rsidRPr="004D090C" w:rsidRDefault="00277178" w:rsidP="00923110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46" w:type="pct"/>
          </w:tcPr>
          <w:p w14:paraId="49690090" w14:textId="77777777" w:rsidR="00277178" w:rsidRPr="004D090C" w:rsidRDefault="00277178" w:rsidP="00923110">
            <w:pPr>
              <w:widowControl/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hAnsi="Times New Roman" w:cs="Times New Roman"/>
              </w:rPr>
              <w:t>Form cell</w:t>
            </w:r>
          </w:p>
        </w:tc>
        <w:tc>
          <w:tcPr>
            <w:tcW w:w="1010" w:type="pct"/>
            <w:vAlign w:val="center"/>
          </w:tcPr>
          <w:p w14:paraId="5C478168" w14:textId="77777777" w:rsidR="00277178" w:rsidRPr="004D090C" w:rsidRDefault="00277178" w:rsidP="00923110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eastAsia="等线" w:hAnsi="Times New Roman" w:cs="Times New Roman"/>
                <w:color w:val="000000"/>
                <w:szCs w:val="22"/>
              </w:rPr>
              <w:t>13.64</w:t>
            </w:r>
          </w:p>
        </w:tc>
        <w:tc>
          <w:tcPr>
            <w:tcW w:w="1010" w:type="pct"/>
            <w:vAlign w:val="center"/>
          </w:tcPr>
          <w:p w14:paraId="3E3C5E9A" w14:textId="77777777" w:rsidR="00277178" w:rsidRPr="004D090C" w:rsidRDefault="00277178" w:rsidP="00923110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eastAsia="等线" w:hAnsi="Times New Roman" w:cs="Times New Roman"/>
                <w:color w:val="000000"/>
                <w:szCs w:val="22"/>
              </w:rPr>
              <w:t>14.14</w:t>
            </w:r>
          </w:p>
        </w:tc>
        <w:tc>
          <w:tcPr>
            <w:tcW w:w="1010" w:type="pct"/>
            <w:vAlign w:val="center"/>
          </w:tcPr>
          <w:p w14:paraId="2D062266" w14:textId="77777777" w:rsidR="00277178" w:rsidRPr="004D090C" w:rsidRDefault="00277178" w:rsidP="00923110">
            <w:pPr>
              <w:rPr>
                <w:rFonts w:ascii="Times New Roman" w:hAnsi="Times New Roman" w:cs="Times New Roman"/>
              </w:rPr>
            </w:pPr>
            <w:r w:rsidRPr="004D090C">
              <w:rPr>
                <w:rFonts w:ascii="Times New Roman" w:eastAsia="等线" w:hAnsi="Times New Roman" w:cs="Times New Roman"/>
                <w:color w:val="000000"/>
                <w:szCs w:val="22"/>
              </w:rPr>
              <w:t>12.74</w:t>
            </w:r>
          </w:p>
        </w:tc>
      </w:tr>
    </w:tbl>
    <w:p w14:paraId="0BE797E3" w14:textId="77777777" w:rsidR="0055130A" w:rsidRPr="004D090C" w:rsidRDefault="0055130A">
      <w:pPr>
        <w:rPr>
          <w:rFonts w:ascii="Times New Roman" w:hAnsi="Times New Roman" w:cs="Times New Roman"/>
        </w:rPr>
      </w:pPr>
    </w:p>
    <w:sectPr w:rsidR="0055130A" w:rsidRPr="004D090C" w:rsidSect="0092311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476B8A" w14:textId="77777777" w:rsidR="00BE0CC0" w:rsidRDefault="00BE0CC0" w:rsidP="0027717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9C25BA" w14:textId="77777777" w:rsidR="00BE0CC0" w:rsidRDefault="00BE0CC0" w:rsidP="0027717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48891F" w14:textId="77777777" w:rsidR="00BE0CC0" w:rsidRDefault="00BE0CC0" w:rsidP="0027717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AFF63DF" w14:textId="77777777" w:rsidR="00BE0CC0" w:rsidRDefault="00BE0CC0" w:rsidP="0027717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93E"/>
    <w:rsid w:val="00035D56"/>
    <w:rsid w:val="000B1105"/>
    <w:rsid w:val="0019308D"/>
    <w:rsid w:val="00277178"/>
    <w:rsid w:val="00286F68"/>
    <w:rsid w:val="002C7DF0"/>
    <w:rsid w:val="00447613"/>
    <w:rsid w:val="004D090C"/>
    <w:rsid w:val="0055130A"/>
    <w:rsid w:val="007F2696"/>
    <w:rsid w:val="00923110"/>
    <w:rsid w:val="009A7F01"/>
    <w:rsid w:val="00AC0BD9"/>
    <w:rsid w:val="00BA693E"/>
    <w:rsid w:val="00BE0CC0"/>
    <w:rsid w:val="00D64E40"/>
    <w:rsid w:val="00DC2554"/>
    <w:rsid w:val="00F40204"/>
    <w:rsid w:val="00F72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529813"/>
  <w15:chartTrackingRefBased/>
  <w15:docId w15:val="{5FE2D205-0BE8-43DA-84C8-EEE4BFF65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178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BA693E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693E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693E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693E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693E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693E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693E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693E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693E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69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69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69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693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693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693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69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69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69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693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BA69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693E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BA69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693E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BA69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693E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BA69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69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BA69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693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77178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27717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77178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277178"/>
    <w:rPr>
      <w:sz w:val="18"/>
      <w:szCs w:val="18"/>
    </w:rPr>
  </w:style>
  <w:style w:type="table" w:styleId="af2">
    <w:name w:val="Table Grid"/>
    <w:basedOn w:val="a1"/>
    <w:uiPriority w:val="39"/>
    <w:rsid w:val="00277178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035D56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035D56"/>
  </w:style>
  <w:style w:type="character" w:customStyle="1" w:styleId="af5">
    <w:name w:val="批注文字 字符"/>
    <w:basedOn w:val="a0"/>
    <w:link w:val="af4"/>
    <w:uiPriority w:val="99"/>
    <w:rsid w:val="00035D56"/>
    <w:rPr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liu</dc:creator>
  <cp:keywords/>
  <dc:description/>
  <cp:lastModifiedBy>郑</cp:lastModifiedBy>
  <cp:revision>8</cp:revision>
  <dcterms:created xsi:type="dcterms:W3CDTF">2025-06-25T22:53:00Z</dcterms:created>
  <dcterms:modified xsi:type="dcterms:W3CDTF">2025-07-04T03:12:00Z</dcterms:modified>
</cp:coreProperties>
</file>